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03062" w14:textId="4729DAD1" w:rsidR="00981A2E" w:rsidRPr="005D4E97" w:rsidRDefault="00981A2E" w:rsidP="0056126E">
      <w:pPr>
        <w:pStyle w:val="FiguresTables"/>
      </w:pPr>
      <w:bookmarkStart w:id="0" w:name="_Toc101951978"/>
      <w:r>
        <w:t xml:space="preserve">Supplementary </w:t>
      </w:r>
      <w:r w:rsidRPr="005D4E97">
        <w:t xml:space="preserve">Table 1. </w:t>
      </w:r>
      <w:bookmarkEnd w:id="0"/>
      <w:r w:rsidRPr="005D4E97">
        <w:t>Characteristics of households and mothers included in and excluded from the study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121"/>
        <w:gridCol w:w="1892"/>
        <w:gridCol w:w="1406"/>
        <w:gridCol w:w="929"/>
        <w:gridCol w:w="382"/>
        <w:gridCol w:w="1663"/>
        <w:gridCol w:w="8"/>
        <w:gridCol w:w="1289"/>
        <w:gridCol w:w="8"/>
        <w:gridCol w:w="929"/>
        <w:gridCol w:w="363"/>
        <w:gridCol w:w="960"/>
      </w:tblGrid>
      <w:tr w:rsidR="00981A2E" w:rsidRPr="00EF105D" w14:paraId="38C9274F" w14:textId="77777777" w:rsidTr="00981A2E">
        <w:tc>
          <w:tcPr>
            <w:tcW w:w="1477" w:type="pct"/>
            <w:shd w:val="clear" w:color="auto" w:fill="auto"/>
          </w:tcPr>
          <w:p w14:paraId="452CF326" w14:textId="77777777" w:rsidR="00981A2E" w:rsidRPr="00EF105D" w:rsidRDefault="00981A2E" w:rsidP="00617CF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5" w:type="pct"/>
            <w:gridSpan w:val="3"/>
            <w:shd w:val="clear" w:color="auto" w:fill="auto"/>
          </w:tcPr>
          <w:p w14:paraId="6878C095" w14:textId="77777777" w:rsidR="00981A2E" w:rsidRPr="00EF105D" w:rsidRDefault="00981A2E" w:rsidP="00617CF3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Included</w:t>
            </w:r>
          </w:p>
        </w:tc>
        <w:tc>
          <w:tcPr>
            <w:tcW w:w="137" w:type="pct"/>
          </w:tcPr>
          <w:p w14:paraId="7B8114C7" w14:textId="77777777" w:rsidR="00981A2E" w:rsidRPr="00EF105D" w:rsidRDefault="00981A2E" w:rsidP="00617CF3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1396" w:type="pct"/>
            <w:gridSpan w:val="5"/>
            <w:shd w:val="clear" w:color="auto" w:fill="auto"/>
          </w:tcPr>
          <w:p w14:paraId="220711C7" w14:textId="77777777" w:rsidR="00981A2E" w:rsidRPr="00EF105D" w:rsidRDefault="00981A2E" w:rsidP="00617CF3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Excluded</w:t>
            </w:r>
          </w:p>
        </w:tc>
        <w:tc>
          <w:tcPr>
            <w:tcW w:w="130" w:type="pct"/>
          </w:tcPr>
          <w:p w14:paraId="0441BFF6" w14:textId="77777777" w:rsidR="00981A2E" w:rsidRPr="00EF105D" w:rsidRDefault="00981A2E" w:rsidP="00617CF3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vMerge w:val="restart"/>
            <w:shd w:val="clear" w:color="auto" w:fill="auto"/>
          </w:tcPr>
          <w:p w14:paraId="696DEA7A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981A2E" w:rsidRPr="00EF105D" w14:paraId="524FDDD8" w14:textId="77777777" w:rsidTr="00981A2E">
        <w:tc>
          <w:tcPr>
            <w:tcW w:w="1477" w:type="pct"/>
            <w:shd w:val="clear" w:color="auto" w:fill="auto"/>
          </w:tcPr>
          <w:p w14:paraId="17F5C523" w14:textId="77777777" w:rsidR="00981A2E" w:rsidRPr="00EF105D" w:rsidRDefault="00981A2E" w:rsidP="00617CF3">
            <w:pPr>
              <w:pStyle w:val="NoSpacing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678" w:type="pct"/>
            <w:shd w:val="clear" w:color="auto" w:fill="auto"/>
          </w:tcPr>
          <w:p w14:paraId="5AAB20EA" w14:textId="77777777" w:rsidR="00981A2E" w:rsidRPr="00EF105D" w:rsidRDefault="00981A2E" w:rsidP="00981A2E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504" w:type="pct"/>
            <w:shd w:val="clear" w:color="auto" w:fill="auto"/>
          </w:tcPr>
          <w:p w14:paraId="721AA8AA" w14:textId="77777777" w:rsidR="00981A2E" w:rsidRPr="00EF105D" w:rsidRDefault="00981A2E" w:rsidP="00981A2E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333" w:type="pct"/>
            <w:shd w:val="clear" w:color="auto" w:fill="auto"/>
          </w:tcPr>
          <w:p w14:paraId="03C58509" w14:textId="77777777" w:rsidR="00981A2E" w:rsidRPr="00EF105D" w:rsidRDefault="00981A2E" w:rsidP="00981A2E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Pr="00EF105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-75</w:t>
            </w:r>
            <w:r w:rsidRPr="00EF105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37" w:type="pct"/>
          </w:tcPr>
          <w:p w14:paraId="4B8D66BC" w14:textId="77777777" w:rsidR="00981A2E" w:rsidRPr="00EF105D" w:rsidRDefault="00981A2E" w:rsidP="00981A2E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6" w:type="pct"/>
            <w:shd w:val="clear" w:color="auto" w:fill="auto"/>
          </w:tcPr>
          <w:p w14:paraId="638BCDB7" w14:textId="77777777" w:rsidR="00981A2E" w:rsidRPr="00EF105D" w:rsidRDefault="00981A2E" w:rsidP="00981A2E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465" w:type="pct"/>
            <w:gridSpan w:val="2"/>
            <w:shd w:val="clear" w:color="auto" w:fill="auto"/>
          </w:tcPr>
          <w:p w14:paraId="055FE0AB" w14:textId="77777777" w:rsidR="00981A2E" w:rsidRPr="00EF105D" w:rsidRDefault="00981A2E" w:rsidP="00981A2E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Median</w:t>
            </w:r>
          </w:p>
        </w:tc>
        <w:tc>
          <w:tcPr>
            <w:tcW w:w="336" w:type="pct"/>
            <w:gridSpan w:val="2"/>
            <w:shd w:val="clear" w:color="auto" w:fill="auto"/>
          </w:tcPr>
          <w:p w14:paraId="4A3AA4E9" w14:textId="77777777" w:rsidR="00981A2E" w:rsidRPr="00EF105D" w:rsidRDefault="00981A2E" w:rsidP="00981A2E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Pr="00EF105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-75</w:t>
            </w:r>
            <w:r w:rsidRPr="00EF105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130" w:type="pct"/>
          </w:tcPr>
          <w:p w14:paraId="46D55F9A" w14:textId="77777777" w:rsidR="00981A2E" w:rsidRPr="00EF105D" w:rsidRDefault="00981A2E" w:rsidP="00617CF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345" w:type="pct"/>
            <w:vMerge/>
            <w:shd w:val="clear" w:color="auto" w:fill="auto"/>
          </w:tcPr>
          <w:p w14:paraId="02C17270" w14:textId="77777777" w:rsidR="00981A2E" w:rsidRPr="00EF105D" w:rsidRDefault="00981A2E" w:rsidP="00617CF3">
            <w:pPr>
              <w:pStyle w:val="NoSpacing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  <w:tr w:rsidR="00981A2E" w:rsidRPr="00EF105D" w14:paraId="5671C927" w14:textId="77777777" w:rsidTr="00981A2E">
        <w:tc>
          <w:tcPr>
            <w:tcW w:w="1477" w:type="pct"/>
            <w:shd w:val="clear" w:color="auto" w:fill="auto"/>
          </w:tcPr>
          <w:p w14:paraId="5CFE9949" w14:textId="77777777" w:rsidR="00981A2E" w:rsidRPr="00EF105D" w:rsidRDefault="00981A2E" w:rsidP="00617CF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Number of household members</w:t>
            </w:r>
          </w:p>
        </w:tc>
        <w:tc>
          <w:tcPr>
            <w:tcW w:w="678" w:type="pct"/>
          </w:tcPr>
          <w:p w14:paraId="2E4B72FE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4" w:type="pct"/>
            <w:shd w:val="clear" w:color="auto" w:fill="auto"/>
          </w:tcPr>
          <w:p w14:paraId="1F873C36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6.0</w:t>
            </w:r>
          </w:p>
        </w:tc>
        <w:tc>
          <w:tcPr>
            <w:tcW w:w="333" w:type="pct"/>
            <w:shd w:val="clear" w:color="auto" w:fill="auto"/>
          </w:tcPr>
          <w:p w14:paraId="221DB777" w14:textId="77777777" w:rsidR="00981A2E" w:rsidRPr="00EF105D" w:rsidRDefault="00981A2E" w:rsidP="00617CF3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4.5, 8.0</w:t>
            </w:r>
          </w:p>
        </w:tc>
        <w:tc>
          <w:tcPr>
            <w:tcW w:w="137" w:type="pct"/>
          </w:tcPr>
          <w:p w14:paraId="69140D85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6" w:type="pct"/>
          </w:tcPr>
          <w:p w14:paraId="4157977C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pct"/>
            <w:gridSpan w:val="2"/>
            <w:shd w:val="clear" w:color="auto" w:fill="auto"/>
          </w:tcPr>
          <w:p w14:paraId="585B46AA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7.0</w:t>
            </w:r>
          </w:p>
        </w:tc>
        <w:tc>
          <w:tcPr>
            <w:tcW w:w="336" w:type="pct"/>
            <w:gridSpan w:val="2"/>
            <w:shd w:val="clear" w:color="auto" w:fill="auto"/>
          </w:tcPr>
          <w:p w14:paraId="40B2C0B3" w14:textId="77777777" w:rsidR="00981A2E" w:rsidRPr="00EF105D" w:rsidRDefault="00981A2E" w:rsidP="00617CF3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5.0, 8.5</w:t>
            </w:r>
          </w:p>
        </w:tc>
        <w:tc>
          <w:tcPr>
            <w:tcW w:w="130" w:type="pct"/>
          </w:tcPr>
          <w:p w14:paraId="24975DCF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</w:tcPr>
          <w:p w14:paraId="5DF68C50" w14:textId="77777777" w:rsidR="00981A2E" w:rsidRPr="00EF105D" w:rsidRDefault="00981A2E" w:rsidP="00617CF3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55</w:t>
            </w:r>
          </w:p>
        </w:tc>
      </w:tr>
      <w:tr w:rsidR="00981A2E" w:rsidRPr="00EF105D" w14:paraId="5313905F" w14:textId="77777777" w:rsidTr="00981A2E">
        <w:tc>
          <w:tcPr>
            <w:tcW w:w="1477" w:type="pct"/>
          </w:tcPr>
          <w:p w14:paraId="663ED32E" w14:textId="77777777" w:rsidR="00981A2E" w:rsidRPr="00EF105D" w:rsidRDefault="00981A2E" w:rsidP="00617CF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Living below $1.25/day (2005 PPP)</w:t>
            </w:r>
          </w:p>
        </w:tc>
        <w:tc>
          <w:tcPr>
            <w:tcW w:w="678" w:type="pct"/>
          </w:tcPr>
          <w:p w14:paraId="133868C6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6183E55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149 (20.1)</w:t>
            </w:r>
          </w:p>
        </w:tc>
        <w:tc>
          <w:tcPr>
            <w:tcW w:w="504" w:type="pct"/>
          </w:tcPr>
          <w:p w14:paraId="1B1C2AE2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3" w:type="pct"/>
          </w:tcPr>
          <w:p w14:paraId="22A5D813" w14:textId="77777777" w:rsidR="00981A2E" w:rsidRPr="00EF105D" w:rsidRDefault="00981A2E" w:rsidP="00617CF3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" w:type="pct"/>
          </w:tcPr>
          <w:p w14:paraId="4F5F1EAD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6" w:type="pct"/>
          </w:tcPr>
          <w:p w14:paraId="0F28C185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994C9A9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14 (20.1)</w:t>
            </w:r>
          </w:p>
        </w:tc>
        <w:tc>
          <w:tcPr>
            <w:tcW w:w="465" w:type="pct"/>
            <w:gridSpan w:val="2"/>
          </w:tcPr>
          <w:p w14:paraId="4C0910AA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6" w:type="pct"/>
            <w:gridSpan w:val="2"/>
          </w:tcPr>
          <w:p w14:paraId="12D13369" w14:textId="77777777" w:rsidR="00981A2E" w:rsidRPr="00EF105D" w:rsidRDefault="00981A2E" w:rsidP="00617CF3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" w:type="pct"/>
          </w:tcPr>
          <w:p w14:paraId="7EADFAF6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</w:tcPr>
          <w:p w14:paraId="7381BBEE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.65</w:t>
            </w:r>
          </w:p>
        </w:tc>
      </w:tr>
      <w:tr w:rsidR="00981A2E" w:rsidRPr="00EF105D" w14:paraId="7C31FC95" w14:textId="77777777" w:rsidTr="00981A2E">
        <w:tc>
          <w:tcPr>
            <w:tcW w:w="1477" w:type="pct"/>
          </w:tcPr>
          <w:p w14:paraId="3096708B" w14:textId="77777777" w:rsidR="00981A2E" w:rsidRPr="00EF105D" w:rsidRDefault="00981A2E" w:rsidP="00617CF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678" w:type="pct"/>
          </w:tcPr>
          <w:p w14:paraId="16684AC8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4" w:type="pct"/>
          </w:tcPr>
          <w:p w14:paraId="3A099CAB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333" w:type="pct"/>
          </w:tcPr>
          <w:p w14:paraId="1DCC26F0" w14:textId="77777777" w:rsidR="00981A2E" w:rsidRPr="00EF105D" w:rsidRDefault="00981A2E" w:rsidP="00617CF3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22, 30</w:t>
            </w:r>
          </w:p>
        </w:tc>
        <w:tc>
          <w:tcPr>
            <w:tcW w:w="137" w:type="pct"/>
          </w:tcPr>
          <w:p w14:paraId="3BFE7E5C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6" w:type="pct"/>
          </w:tcPr>
          <w:p w14:paraId="2D42599A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5" w:type="pct"/>
            <w:gridSpan w:val="2"/>
          </w:tcPr>
          <w:p w14:paraId="65743C0A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336" w:type="pct"/>
            <w:gridSpan w:val="2"/>
          </w:tcPr>
          <w:p w14:paraId="37303655" w14:textId="77777777" w:rsidR="00981A2E" w:rsidRPr="00EF105D" w:rsidRDefault="00981A2E" w:rsidP="00617CF3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20, 29</w:t>
            </w:r>
          </w:p>
        </w:tc>
        <w:tc>
          <w:tcPr>
            <w:tcW w:w="130" w:type="pct"/>
          </w:tcPr>
          <w:p w14:paraId="4FA12788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</w:tcPr>
          <w:p w14:paraId="74765F46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.16</w:t>
            </w:r>
          </w:p>
        </w:tc>
      </w:tr>
      <w:tr w:rsidR="00981A2E" w:rsidRPr="00EF105D" w14:paraId="0601A4E2" w14:textId="77777777" w:rsidTr="00981A2E">
        <w:tc>
          <w:tcPr>
            <w:tcW w:w="1477" w:type="pct"/>
          </w:tcPr>
          <w:p w14:paraId="24B3DF95" w14:textId="77777777" w:rsidR="00981A2E" w:rsidRPr="00EF105D" w:rsidRDefault="00981A2E" w:rsidP="00617CF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Marital status</w:t>
            </w:r>
          </w:p>
          <w:p w14:paraId="23952FEC" w14:textId="77777777" w:rsidR="00981A2E" w:rsidRPr="00EF105D" w:rsidRDefault="00981A2E" w:rsidP="00617CF3">
            <w:pPr>
              <w:pStyle w:val="NoSpacing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Married or living together</w:t>
            </w:r>
          </w:p>
          <w:p w14:paraId="2D5C2D94" w14:textId="77777777" w:rsidR="00981A2E" w:rsidRPr="00EF105D" w:rsidRDefault="00981A2E" w:rsidP="00617CF3">
            <w:pPr>
              <w:pStyle w:val="NoSpacing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Divorced / Separated or Widowed</w:t>
            </w:r>
          </w:p>
          <w:p w14:paraId="444D4D20" w14:textId="77777777" w:rsidR="00981A2E" w:rsidRPr="00EF105D" w:rsidRDefault="00981A2E" w:rsidP="00617CF3">
            <w:pPr>
              <w:pStyle w:val="NoSpacing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Never married and never lived together</w:t>
            </w:r>
          </w:p>
        </w:tc>
        <w:tc>
          <w:tcPr>
            <w:tcW w:w="678" w:type="pct"/>
          </w:tcPr>
          <w:p w14:paraId="64948D9A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2094A00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154 (85.6)</w:t>
            </w:r>
          </w:p>
          <w:p w14:paraId="2968C1E9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8 (4.4)</w:t>
            </w:r>
          </w:p>
          <w:p w14:paraId="32E3CE4E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18 (10.0)</w:t>
            </w:r>
          </w:p>
        </w:tc>
        <w:tc>
          <w:tcPr>
            <w:tcW w:w="504" w:type="pct"/>
          </w:tcPr>
          <w:p w14:paraId="686E44D3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3" w:type="pct"/>
          </w:tcPr>
          <w:p w14:paraId="69533F39" w14:textId="77777777" w:rsidR="00981A2E" w:rsidRPr="00EF105D" w:rsidRDefault="00981A2E" w:rsidP="00617CF3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" w:type="pct"/>
          </w:tcPr>
          <w:p w14:paraId="39AD4F1D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6" w:type="pct"/>
          </w:tcPr>
          <w:p w14:paraId="48C0EA78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BEFDCC1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23 (95.8)</w:t>
            </w:r>
          </w:p>
          <w:p w14:paraId="2BF4A5D1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0 (0.0)</w:t>
            </w:r>
          </w:p>
          <w:p w14:paraId="638A0443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1 (4.2)</w:t>
            </w:r>
          </w:p>
        </w:tc>
        <w:tc>
          <w:tcPr>
            <w:tcW w:w="465" w:type="pct"/>
            <w:gridSpan w:val="2"/>
          </w:tcPr>
          <w:p w14:paraId="40D2672A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6" w:type="pct"/>
            <w:gridSpan w:val="2"/>
          </w:tcPr>
          <w:p w14:paraId="62CC9484" w14:textId="77777777" w:rsidR="00981A2E" w:rsidRPr="00EF105D" w:rsidRDefault="00981A2E" w:rsidP="00617CF3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" w:type="pct"/>
          </w:tcPr>
          <w:p w14:paraId="5D6A791F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</w:tcPr>
          <w:p w14:paraId="58B58D0D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7F1100D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.51</w:t>
            </w:r>
          </w:p>
        </w:tc>
      </w:tr>
      <w:tr w:rsidR="00981A2E" w:rsidRPr="00EF105D" w14:paraId="6FC31358" w14:textId="77777777" w:rsidTr="00981A2E">
        <w:tc>
          <w:tcPr>
            <w:tcW w:w="1477" w:type="pct"/>
          </w:tcPr>
          <w:p w14:paraId="081F23A2" w14:textId="77777777" w:rsidR="00981A2E" w:rsidRPr="00EF105D" w:rsidRDefault="00981A2E" w:rsidP="00617CF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Level of education - attended</w:t>
            </w:r>
          </w:p>
          <w:p w14:paraId="2DA6B3CD" w14:textId="77777777" w:rsidR="00981A2E" w:rsidRPr="00EF105D" w:rsidRDefault="00981A2E" w:rsidP="00617CF3">
            <w:pPr>
              <w:pStyle w:val="NoSpacing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  <w:p w14:paraId="6F4C90EB" w14:textId="77777777" w:rsidR="00981A2E" w:rsidRPr="00EF105D" w:rsidRDefault="00981A2E" w:rsidP="00617CF3">
            <w:pPr>
              <w:pStyle w:val="NoSpacing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Primary</w:t>
            </w:r>
          </w:p>
          <w:p w14:paraId="67607237" w14:textId="77777777" w:rsidR="00981A2E" w:rsidRPr="00EF105D" w:rsidRDefault="00981A2E" w:rsidP="00617CF3">
            <w:pPr>
              <w:pStyle w:val="NoSpacing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Post-primary</w:t>
            </w:r>
          </w:p>
        </w:tc>
        <w:tc>
          <w:tcPr>
            <w:tcW w:w="678" w:type="pct"/>
          </w:tcPr>
          <w:p w14:paraId="7A0AA914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6056333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13 (7.1)</w:t>
            </w:r>
          </w:p>
          <w:p w14:paraId="17BB439E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125 (67.9)</w:t>
            </w:r>
          </w:p>
          <w:p w14:paraId="061DBEB2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46 (25.0)</w:t>
            </w:r>
          </w:p>
        </w:tc>
        <w:tc>
          <w:tcPr>
            <w:tcW w:w="504" w:type="pct"/>
          </w:tcPr>
          <w:p w14:paraId="3E297247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3" w:type="pct"/>
          </w:tcPr>
          <w:p w14:paraId="5711EFCC" w14:textId="77777777" w:rsidR="00981A2E" w:rsidRPr="00EF105D" w:rsidRDefault="00981A2E" w:rsidP="00617CF3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" w:type="pct"/>
          </w:tcPr>
          <w:p w14:paraId="6629556D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9" w:type="pct"/>
            <w:gridSpan w:val="2"/>
          </w:tcPr>
          <w:p w14:paraId="5ABF1B26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08177DD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1 (4.2)</w:t>
            </w:r>
          </w:p>
          <w:p w14:paraId="31E04B2D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17 (70.8)</w:t>
            </w:r>
          </w:p>
          <w:p w14:paraId="04B0DACA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6 (25.0)</w:t>
            </w:r>
          </w:p>
        </w:tc>
        <w:tc>
          <w:tcPr>
            <w:tcW w:w="465" w:type="pct"/>
            <w:gridSpan w:val="2"/>
          </w:tcPr>
          <w:p w14:paraId="0FC617E8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2" w:type="pct"/>
          </w:tcPr>
          <w:p w14:paraId="3D8FCC50" w14:textId="77777777" w:rsidR="00981A2E" w:rsidRPr="00EF105D" w:rsidRDefault="00981A2E" w:rsidP="00617CF3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" w:type="pct"/>
          </w:tcPr>
          <w:p w14:paraId="509DF945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</w:tcPr>
          <w:p w14:paraId="5770AE99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8E6F7F4" w14:textId="77777777" w:rsidR="00981A2E" w:rsidRPr="00EF105D" w:rsidRDefault="00981A2E" w:rsidP="00617CF3">
            <w:pPr>
              <w:jc w:val="right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0</w:t>
            </w:r>
          </w:p>
        </w:tc>
      </w:tr>
      <w:tr w:rsidR="00981A2E" w:rsidRPr="00EF105D" w14:paraId="3832505A" w14:textId="77777777" w:rsidTr="00981A2E">
        <w:tc>
          <w:tcPr>
            <w:tcW w:w="1477" w:type="pct"/>
          </w:tcPr>
          <w:p w14:paraId="29CA10A7" w14:textId="77777777" w:rsidR="00981A2E" w:rsidRPr="00EF105D" w:rsidRDefault="00981A2E" w:rsidP="00617CF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Cannot read and write</w:t>
            </w:r>
          </w:p>
        </w:tc>
        <w:tc>
          <w:tcPr>
            <w:tcW w:w="678" w:type="pct"/>
          </w:tcPr>
          <w:p w14:paraId="47EDAFE8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90 (50.0)</w:t>
            </w:r>
          </w:p>
        </w:tc>
        <w:tc>
          <w:tcPr>
            <w:tcW w:w="504" w:type="pct"/>
          </w:tcPr>
          <w:p w14:paraId="04823DF0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3" w:type="pct"/>
          </w:tcPr>
          <w:p w14:paraId="138ECDD2" w14:textId="77777777" w:rsidR="00981A2E" w:rsidRPr="00EF105D" w:rsidRDefault="00981A2E" w:rsidP="00617CF3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" w:type="pct"/>
          </w:tcPr>
          <w:p w14:paraId="687ABC84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9" w:type="pct"/>
            <w:gridSpan w:val="2"/>
          </w:tcPr>
          <w:p w14:paraId="479EFBE1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12 (50.0)</w:t>
            </w:r>
          </w:p>
        </w:tc>
        <w:tc>
          <w:tcPr>
            <w:tcW w:w="465" w:type="pct"/>
            <w:gridSpan w:val="2"/>
          </w:tcPr>
          <w:p w14:paraId="3931BE1B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2" w:type="pct"/>
          </w:tcPr>
          <w:p w14:paraId="4456E3B5" w14:textId="77777777" w:rsidR="00981A2E" w:rsidRPr="00EF105D" w:rsidRDefault="00981A2E" w:rsidP="00617CF3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" w:type="pct"/>
          </w:tcPr>
          <w:p w14:paraId="546A5EAF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</w:tcPr>
          <w:p w14:paraId="0FBF47CE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</w:tr>
      <w:tr w:rsidR="00981A2E" w:rsidRPr="00EF105D" w14:paraId="35C1EBE6" w14:textId="77777777" w:rsidTr="00981A2E">
        <w:tc>
          <w:tcPr>
            <w:tcW w:w="1477" w:type="pct"/>
          </w:tcPr>
          <w:p w14:paraId="7D414E1B" w14:textId="77777777" w:rsidR="00981A2E" w:rsidRPr="00EF105D" w:rsidRDefault="00981A2E" w:rsidP="00617CF3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Christian</w:t>
            </w:r>
          </w:p>
        </w:tc>
        <w:tc>
          <w:tcPr>
            <w:tcW w:w="678" w:type="pct"/>
          </w:tcPr>
          <w:p w14:paraId="4D5E519A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108 (58.7)</w:t>
            </w:r>
          </w:p>
        </w:tc>
        <w:tc>
          <w:tcPr>
            <w:tcW w:w="504" w:type="pct"/>
          </w:tcPr>
          <w:p w14:paraId="366D5B16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3" w:type="pct"/>
          </w:tcPr>
          <w:p w14:paraId="1C4C222D" w14:textId="77777777" w:rsidR="00981A2E" w:rsidRPr="00EF105D" w:rsidRDefault="00981A2E" w:rsidP="00617CF3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" w:type="pct"/>
          </w:tcPr>
          <w:p w14:paraId="2FC7E141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9" w:type="pct"/>
            <w:gridSpan w:val="2"/>
          </w:tcPr>
          <w:p w14:paraId="22194A57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15 (62.5)</w:t>
            </w:r>
          </w:p>
        </w:tc>
        <w:tc>
          <w:tcPr>
            <w:tcW w:w="465" w:type="pct"/>
            <w:gridSpan w:val="2"/>
          </w:tcPr>
          <w:p w14:paraId="3F45A946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2" w:type="pct"/>
          </w:tcPr>
          <w:p w14:paraId="6E7BA8B6" w14:textId="77777777" w:rsidR="00981A2E" w:rsidRPr="00EF105D" w:rsidRDefault="00981A2E" w:rsidP="00617CF3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" w:type="pct"/>
          </w:tcPr>
          <w:p w14:paraId="1904367F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5" w:type="pct"/>
            <w:shd w:val="clear" w:color="auto" w:fill="auto"/>
          </w:tcPr>
          <w:p w14:paraId="51AB5AA9" w14:textId="77777777" w:rsidR="00981A2E" w:rsidRPr="00EF105D" w:rsidRDefault="00981A2E" w:rsidP="00617CF3">
            <w:pPr>
              <w:pStyle w:val="NoSpacing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.72</w:t>
            </w:r>
          </w:p>
        </w:tc>
      </w:tr>
      <w:tr w:rsidR="00981A2E" w:rsidRPr="00EF105D" w14:paraId="331C0682" w14:textId="77777777" w:rsidTr="00981A2E">
        <w:tc>
          <w:tcPr>
            <w:tcW w:w="5000" w:type="pct"/>
            <w:gridSpan w:val="12"/>
            <w:shd w:val="clear" w:color="auto" w:fill="auto"/>
          </w:tcPr>
          <w:p w14:paraId="6B839C9C" w14:textId="77777777" w:rsidR="00981A2E" w:rsidRPr="00EF105D" w:rsidRDefault="00981A2E" w:rsidP="00617CF3">
            <w:pPr>
              <w:pStyle w:val="Tablefootnote"/>
              <w:rPr>
                <w:rFonts w:ascii="Times New Roman" w:hAnsi="Times New Roman" w:cs="Times New Roman"/>
                <w:sz w:val="21"/>
                <w:szCs w:val="21"/>
              </w:rPr>
            </w:pPr>
            <w:r w:rsidRPr="00EF105D">
              <w:rPr>
                <w:rFonts w:ascii="Times New Roman" w:hAnsi="Times New Roman" w:cs="Times New Roman"/>
                <w:sz w:val="21"/>
                <w:szCs w:val="21"/>
              </w:rPr>
              <w:t>PPP, purchasing power parity; P, p-value using Mann-Whitney U test to compare the medians and Fisher’s Exact test to compare the categorical data.</w:t>
            </w:r>
          </w:p>
        </w:tc>
      </w:tr>
    </w:tbl>
    <w:p w14:paraId="1CD83B75" w14:textId="77777777" w:rsidR="000160FB" w:rsidRDefault="000160FB"/>
    <w:sectPr w:rsidR="000160FB" w:rsidSect="00981A2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altName w:val="﷽﷽﷽﷽﷽﷽BODONISVTYTWOSCITCTT-BOOK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D547B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89"/>
    <w:multiLevelType w:val="singleLevel"/>
    <w:tmpl w:val="5CA496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26C6EB9"/>
    <w:multiLevelType w:val="hybridMultilevel"/>
    <w:tmpl w:val="73FA9BB0"/>
    <w:lvl w:ilvl="0" w:tplc="3CF887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DCF6BCE"/>
    <w:multiLevelType w:val="multilevel"/>
    <w:tmpl w:val="F4ECB670"/>
    <w:lvl w:ilvl="0">
      <w:start w:val="1"/>
      <w:numFmt w:val="bullet"/>
      <w:pStyle w:val="Heading3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D453E4"/>
    <w:multiLevelType w:val="multilevel"/>
    <w:tmpl w:val="27F2B7F8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A494EBE"/>
    <w:multiLevelType w:val="hybridMultilevel"/>
    <w:tmpl w:val="D450856E"/>
    <w:lvl w:ilvl="0" w:tplc="365CBF1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74233DC5"/>
    <w:multiLevelType w:val="hybridMultilevel"/>
    <w:tmpl w:val="AB24FF86"/>
    <w:lvl w:ilvl="0" w:tplc="87044C3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4369882">
    <w:abstractNumId w:val="3"/>
  </w:num>
  <w:num w:numId="2" w16cid:durableId="992418237">
    <w:abstractNumId w:val="3"/>
  </w:num>
  <w:num w:numId="3" w16cid:durableId="1092314923">
    <w:abstractNumId w:val="1"/>
  </w:num>
  <w:num w:numId="4" w16cid:durableId="1060329854">
    <w:abstractNumId w:val="1"/>
  </w:num>
  <w:num w:numId="5" w16cid:durableId="675545110">
    <w:abstractNumId w:val="0"/>
  </w:num>
  <w:num w:numId="6" w16cid:durableId="1235355743">
    <w:abstractNumId w:val="1"/>
  </w:num>
  <w:num w:numId="7" w16cid:durableId="1521509120">
    <w:abstractNumId w:val="5"/>
  </w:num>
  <w:num w:numId="8" w16cid:durableId="2037001509">
    <w:abstractNumId w:val="2"/>
  </w:num>
  <w:num w:numId="9" w16cid:durableId="643122019">
    <w:abstractNumId w:val="1"/>
  </w:num>
  <w:num w:numId="10" w16cid:durableId="447625962">
    <w:abstractNumId w:val="4"/>
  </w:num>
  <w:num w:numId="11" w16cid:durableId="921453344">
    <w:abstractNumId w:val="6"/>
  </w:num>
  <w:num w:numId="12" w16cid:durableId="1952277889">
    <w:abstractNumId w:val="6"/>
  </w:num>
  <w:num w:numId="13" w16cid:durableId="10944042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A2E"/>
    <w:rsid w:val="00007FC5"/>
    <w:rsid w:val="000160FB"/>
    <w:rsid w:val="00056DD9"/>
    <w:rsid w:val="00076F75"/>
    <w:rsid w:val="000A517A"/>
    <w:rsid w:val="000F4875"/>
    <w:rsid w:val="0011457B"/>
    <w:rsid w:val="00234515"/>
    <w:rsid w:val="00286B80"/>
    <w:rsid w:val="002D14C2"/>
    <w:rsid w:val="00322A2C"/>
    <w:rsid w:val="0033037C"/>
    <w:rsid w:val="004747DC"/>
    <w:rsid w:val="004750FE"/>
    <w:rsid w:val="0056126E"/>
    <w:rsid w:val="005C26B7"/>
    <w:rsid w:val="006235E7"/>
    <w:rsid w:val="00651842"/>
    <w:rsid w:val="00662D6D"/>
    <w:rsid w:val="006C7C5E"/>
    <w:rsid w:val="00771249"/>
    <w:rsid w:val="00773AF7"/>
    <w:rsid w:val="00793D71"/>
    <w:rsid w:val="00816938"/>
    <w:rsid w:val="00880DD8"/>
    <w:rsid w:val="008A5350"/>
    <w:rsid w:val="00926297"/>
    <w:rsid w:val="00981A2E"/>
    <w:rsid w:val="00983240"/>
    <w:rsid w:val="009977F9"/>
    <w:rsid w:val="009A3FCC"/>
    <w:rsid w:val="009B70FF"/>
    <w:rsid w:val="009E627C"/>
    <w:rsid w:val="00A833D3"/>
    <w:rsid w:val="00AA25E8"/>
    <w:rsid w:val="00AD261C"/>
    <w:rsid w:val="00B20F24"/>
    <w:rsid w:val="00B37ECA"/>
    <w:rsid w:val="00B424CB"/>
    <w:rsid w:val="00BD72BD"/>
    <w:rsid w:val="00C17A44"/>
    <w:rsid w:val="00CA3758"/>
    <w:rsid w:val="00D107D4"/>
    <w:rsid w:val="00D153EF"/>
    <w:rsid w:val="00D556CE"/>
    <w:rsid w:val="00EF105D"/>
    <w:rsid w:val="00EF12AF"/>
    <w:rsid w:val="00F77F80"/>
    <w:rsid w:val="00FD59AC"/>
    <w:rsid w:val="00FF4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E03E5D"/>
  <w15:chartTrackingRefBased/>
  <w15:docId w15:val="{89E01A0A-3C44-E741-B336-52BB537A6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3EF"/>
    <w:pPr>
      <w:spacing w:after="120" w:line="480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D59AC"/>
    <w:pPr>
      <w:pBdr>
        <w:bottom w:val="single" w:sz="4" w:space="0" w:color="auto"/>
      </w:pBdr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D59AC"/>
    <w:pPr>
      <w:spacing w:before="240"/>
      <w:outlineLvl w:val="1"/>
    </w:pPr>
    <w:rPr>
      <w:b/>
    </w:rPr>
  </w:style>
  <w:style w:type="paragraph" w:styleId="Heading3">
    <w:name w:val="heading 3"/>
    <w:basedOn w:val="ListParagraph"/>
    <w:next w:val="Normal"/>
    <w:link w:val="Heading3Char"/>
    <w:autoRedefine/>
    <w:uiPriority w:val="9"/>
    <w:unhideWhenUsed/>
    <w:qFormat/>
    <w:rsid w:val="00880DD8"/>
    <w:pPr>
      <w:numPr>
        <w:numId w:val="1"/>
      </w:numPr>
      <w:tabs>
        <w:tab w:val="clear" w:pos="360"/>
      </w:tabs>
      <w:spacing w:before="120" w:line="252" w:lineRule="auto"/>
      <w:ind w:left="0" w:firstLine="0"/>
      <w:outlineLvl w:val="2"/>
    </w:pPr>
    <w:rPr>
      <w:rFonts w:ascii="Calibri" w:eastAsiaTheme="minorHAnsi" w:hAnsi="Calibri" w:cs="Calibri"/>
      <w:b/>
      <w:bCs/>
      <w:color w:val="EA3F60" w:themeColor="accent1"/>
      <w:lang w:eastAsia="en-US"/>
    </w:rPr>
  </w:style>
  <w:style w:type="paragraph" w:styleId="Heading4">
    <w:name w:val="heading 4"/>
    <w:next w:val="Normal"/>
    <w:link w:val="Heading4Char"/>
    <w:autoRedefine/>
    <w:uiPriority w:val="9"/>
    <w:unhideWhenUsed/>
    <w:qFormat/>
    <w:rsid w:val="00286B80"/>
    <w:pPr>
      <w:spacing w:before="120" w:after="0"/>
      <w:outlineLvl w:val="3"/>
    </w:pPr>
    <w:rPr>
      <w:rFonts w:ascii="Times New Roman" w:hAnsi="Times New Roman" w:cs="Times New Roman"/>
      <w:b/>
      <w:color w:val="171717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Tables">
    <w:name w:val="Figures &amp; Tables"/>
    <w:next w:val="Normal"/>
    <w:autoRedefine/>
    <w:qFormat/>
    <w:rsid w:val="00B424CB"/>
    <w:pPr>
      <w:spacing w:before="120" w:after="60"/>
    </w:pPr>
    <w:rPr>
      <w:rFonts w:ascii="Times New Roman" w:hAnsi="Times New Roman" w:cs="Times New Roman"/>
      <w:b/>
      <w:bCs/>
      <w:color w:val="171717" w:themeColor="text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FD59AC"/>
    <w:rPr>
      <w:b/>
      <w:color w:val="171717" w:themeColor="text1"/>
      <w:sz w:val="28"/>
      <w:szCs w:val="28"/>
      <w:lang w:val="en-US"/>
    </w:rPr>
  </w:style>
  <w:style w:type="paragraph" w:customStyle="1" w:styleId="NotaBene">
    <w:name w:val="Nota Bene"/>
    <w:autoRedefine/>
    <w:qFormat/>
    <w:rsid w:val="009E627C"/>
    <w:pPr>
      <w:spacing w:after="160" w:line="259" w:lineRule="auto"/>
      <w:contextualSpacing/>
    </w:pPr>
    <w:rPr>
      <w:rFonts w:ascii="Arial Narrow" w:hAnsi="Arial Narrow"/>
      <w:i/>
      <w:iCs/>
      <w:sz w:val="21"/>
      <w:szCs w:val="21"/>
    </w:rPr>
  </w:style>
  <w:style w:type="table" w:customStyle="1" w:styleId="Tabledata">
    <w:name w:val="Table data"/>
    <w:basedOn w:val="TableNormal"/>
    <w:uiPriority w:val="99"/>
    <w:rsid w:val="00D556CE"/>
    <w:rPr>
      <w:rFonts w:ascii="Arial Narrow" w:hAnsi="Arial Narrow"/>
      <w:sz w:val="21"/>
      <w:szCs w:val="22"/>
      <w:lang w:val="en-US"/>
    </w:rPr>
    <w:tblPr/>
  </w:style>
  <w:style w:type="table" w:customStyle="1" w:styleId="MyTable">
    <w:name w:val="My Table"/>
    <w:basedOn w:val="TableClassic1"/>
    <w:uiPriority w:val="99"/>
    <w:rsid w:val="00D556CE"/>
    <w:rPr>
      <w:sz w:val="22"/>
      <w:szCs w:val="22"/>
      <w:lang w:val="en-US" w:eastAsia="en-GB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556C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ata">
    <w:name w:val="Data"/>
    <w:autoRedefine/>
    <w:qFormat/>
    <w:rsid w:val="009E627C"/>
    <w:pPr>
      <w:spacing w:line="259" w:lineRule="auto"/>
      <w:contextualSpacing/>
    </w:pPr>
    <w:rPr>
      <w:rFonts w:ascii="Times" w:hAnsi="Times" w:cstheme="minorHAnsi"/>
      <w:sz w:val="21"/>
      <w:szCs w:val="21"/>
    </w:rPr>
  </w:style>
  <w:style w:type="paragraph" w:customStyle="1" w:styleId="Table-Header">
    <w:name w:val="Table - Header"/>
    <w:basedOn w:val="Normal"/>
    <w:autoRedefine/>
    <w:qFormat/>
    <w:rsid w:val="009E627C"/>
    <w:pPr>
      <w:contextualSpacing/>
    </w:pPr>
    <w:rPr>
      <w:rFonts w:ascii="Times" w:hAnsi="Times" w:cstheme="minorHAnsi"/>
      <w:b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286B80"/>
    <w:rPr>
      <w:rFonts w:ascii="Times New Roman" w:hAnsi="Times New Roman" w:cs="Times New Roman"/>
      <w:b/>
      <w:color w:val="171717" w:themeColor="text1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9E627C"/>
    <w:rPr>
      <w:i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E627C"/>
    <w:rPr>
      <w:rFonts w:ascii="Times New Roman" w:hAnsi="Times New Roman" w:cs="Times New Roman"/>
      <w:i/>
      <w:color w:val="171717" w:themeColor="text1"/>
      <w:sz w:val="20"/>
      <w:szCs w:val="20"/>
    </w:rPr>
  </w:style>
  <w:style w:type="paragraph" w:customStyle="1" w:styleId="Footnote">
    <w:name w:val="Footnote"/>
    <w:basedOn w:val="Normal"/>
    <w:autoRedefine/>
    <w:qFormat/>
    <w:rsid w:val="009E627C"/>
    <w:pPr>
      <w:spacing w:after="60"/>
    </w:pPr>
  </w:style>
  <w:style w:type="paragraph" w:customStyle="1" w:styleId="Tablecontent">
    <w:name w:val="Table content"/>
    <w:autoRedefine/>
    <w:qFormat/>
    <w:rsid w:val="009E627C"/>
    <w:pPr>
      <w:contextualSpacing/>
    </w:pPr>
    <w:rPr>
      <w:rFonts w:ascii="Times New Roman" w:hAnsi="Times New Roman" w:cs="Arial"/>
      <w:sz w:val="21"/>
      <w:szCs w:val="18"/>
      <w:lang w:val="en-US"/>
    </w:rPr>
  </w:style>
  <w:style w:type="paragraph" w:styleId="Subtitle">
    <w:name w:val="Subtitle"/>
    <w:aliases w:val="Title2"/>
    <w:basedOn w:val="Normal"/>
    <w:next w:val="Normal"/>
    <w:link w:val="SubtitleChar"/>
    <w:autoRedefine/>
    <w:uiPriority w:val="11"/>
    <w:qFormat/>
    <w:rsid w:val="00FD59AC"/>
    <w:pPr>
      <w:numPr>
        <w:ilvl w:val="1"/>
      </w:numPr>
      <w:spacing w:after="160"/>
    </w:pPr>
    <w:rPr>
      <w:rFonts w:cs="Times New Roman (Body CS)"/>
      <w:caps/>
      <w:color w:val="686868" w:themeColor="text1" w:themeTint="A5"/>
      <w:szCs w:val="22"/>
    </w:rPr>
  </w:style>
  <w:style w:type="character" w:customStyle="1" w:styleId="SubtitleChar">
    <w:name w:val="Subtitle Char"/>
    <w:aliases w:val="Title2 Char"/>
    <w:basedOn w:val="DefaultParagraphFont"/>
    <w:link w:val="Subtitle"/>
    <w:uiPriority w:val="11"/>
    <w:rsid w:val="00FD59AC"/>
    <w:rPr>
      <w:rFonts w:eastAsiaTheme="minorEastAsia" w:cs="Times New Roman (Body CS)"/>
      <w:caps/>
      <w:color w:val="686868" w:themeColor="text1" w:themeTint="A5"/>
      <w:sz w:val="22"/>
      <w:szCs w:val="22"/>
      <w:lang w:val="en-US"/>
    </w:rPr>
  </w:style>
  <w:style w:type="paragraph" w:customStyle="1" w:styleId="MyReferences">
    <w:name w:val="My References"/>
    <w:basedOn w:val="NormalWeb"/>
    <w:next w:val="Normal"/>
    <w:autoRedefine/>
    <w:qFormat/>
    <w:rsid w:val="009E627C"/>
    <w:pPr>
      <w:spacing w:after="60"/>
      <w:ind w:left="482" w:hanging="482"/>
    </w:pPr>
  </w:style>
  <w:style w:type="paragraph" w:styleId="NormalWeb">
    <w:name w:val="Normal (Web)"/>
    <w:basedOn w:val="Normal"/>
    <w:uiPriority w:val="99"/>
    <w:semiHidden/>
    <w:unhideWhenUsed/>
    <w:rsid w:val="00F77F80"/>
  </w:style>
  <w:style w:type="character" w:customStyle="1" w:styleId="Heading2Char">
    <w:name w:val="Heading 2 Char"/>
    <w:basedOn w:val="DefaultParagraphFont"/>
    <w:link w:val="Heading2"/>
    <w:uiPriority w:val="9"/>
    <w:rsid w:val="00FD59AC"/>
    <w:rPr>
      <w:b/>
      <w:color w:val="171717" w:themeColor="text1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0DD8"/>
    <w:rPr>
      <w:rFonts w:ascii="Calibri" w:hAnsi="Calibri" w:cs="Calibri"/>
      <w:b/>
      <w:bCs/>
      <w:color w:val="EA3F60" w:themeColor="accent1"/>
    </w:rPr>
  </w:style>
  <w:style w:type="paragraph" w:styleId="Title">
    <w:name w:val="Title"/>
    <w:aliases w:val="Title 1"/>
    <w:basedOn w:val="Normal"/>
    <w:next w:val="Normal"/>
    <w:link w:val="TitleChar"/>
    <w:autoRedefine/>
    <w:uiPriority w:val="10"/>
    <w:qFormat/>
    <w:rsid w:val="00FD59AC"/>
    <w:pPr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aliases w:val="Title 1 Char"/>
    <w:basedOn w:val="DefaultParagraphFont"/>
    <w:link w:val="Title"/>
    <w:uiPriority w:val="10"/>
    <w:rsid w:val="00FD59AC"/>
    <w:rPr>
      <w:rFonts w:ascii="Times New Roman" w:eastAsiaTheme="majorEastAsia" w:hAnsi="Times New Roman" w:cstheme="majorBidi"/>
      <w:b/>
      <w:spacing w:val="-10"/>
      <w:kern w:val="28"/>
      <w:szCs w:val="56"/>
      <w:lang w:val="en-US"/>
    </w:rPr>
  </w:style>
  <w:style w:type="paragraph" w:customStyle="1" w:styleId="Title3">
    <w:name w:val="Title 3"/>
    <w:next w:val="Normal"/>
    <w:autoRedefine/>
    <w:qFormat/>
    <w:rsid w:val="009E627C"/>
    <w:rPr>
      <w:rFonts w:asciiTheme="majorHAnsi" w:hAnsiTheme="majorHAnsi"/>
      <w:b/>
      <w:iCs/>
      <w:color w:val="181202" w:themeColor="background2" w:themeShade="1A"/>
      <w:sz w:val="22"/>
    </w:rPr>
  </w:style>
  <w:style w:type="paragraph" w:styleId="ListParagraph">
    <w:name w:val="List Paragraph"/>
    <w:aliases w:val="normal"/>
    <w:basedOn w:val="Normal"/>
    <w:link w:val="ListParagraphChar"/>
    <w:autoRedefine/>
    <w:uiPriority w:val="34"/>
    <w:qFormat/>
    <w:rsid w:val="005C26B7"/>
    <w:pPr>
      <w:numPr>
        <w:numId w:val="10"/>
      </w:numPr>
      <w:ind w:left="357" w:hanging="357"/>
      <w:contextualSpacing/>
    </w:pPr>
    <w:rPr>
      <w:lang w:val="en-GB" w:eastAsia="en-GB"/>
    </w:rPr>
  </w:style>
  <w:style w:type="paragraph" w:customStyle="1" w:styleId="Datestamp">
    <w:name w:val="Date stamp"/>
    <w:autoRedefine/>
    <w:qFormat/>
    <w:rsid w:val="009E627C"/>
    <w:rPr>
      <w:rFonts w:ascii="Times New Roman" w:hAnsi="Times New Roman"/>
      <w:i/>
      <w:sz w:val="21"/>
    </w:rPr>
  </w:style>
  <w:style w:type="paragraph" w:styleId="ListBullet">
    <w:name w:val="List Bullet"/>
    <w:basedOn w:val="Normal"/>
    <w:autoRedefine/>
    <w:uiPriority w:val="99"/>
    <w:unhideWhenUsed/>
    <w:qFormat/>
    <w:rsid w:val="00AA25E8"/>
    <w:pPr>
      <w:tabs>
        <w:tab w:val="num" w:pos="360"/>
      </w:tabs>
      <w:ind w:left="360" w:hanging="360"/>
      <w:contextualSpacing/>
    </w:pPr>
  </w:style>
  <w:style w:type="paragraph" w:customStyle="1" w:styleId="Appendix">
    <w:name w:val="Appendix"/>
    <w:next w:val="Normal"/>
    <w:autoRedefine/>
    <w:qFormat/>
    <w:rsid w:val="00AA25E8"/>
    <w:pPr>
      <w:spacing w:after="120"/>
    </w:pPr>
    <w:rPr>
      <w:rFonts w:ascii="Times New Roman" w:hAnsi="Times New Roman" w:cs="Times New Roman"/>
      <w:color w:val="171717" w:themeColor="text1"/>
    </w:rPr>
  </w:style>
  <w:style w:type="numbering" w:customStyle="1" w:styleId="AppendixList">
    <w:name w:val="Appendix List"/>
    <w:basedOn w:val="NoList"/>
    <w:uiPriority w:val="99"/>
    <w:rsid w:val="00AA25E8"/>
  </w:style>
  <w:style w:type="paragraph" w:customStyle="1" w:styleId="Appendixlist0">
    <w:name w:val="Appendix list"/>
    <w:basedOn w:val="ListBullet"/>
    <w:autoRedefine/>
    <w:qFormat/>
    <w:rsid w:val="00AA25E8"/>
    <w:pPr>
      <w:ind w:left="357" w:hanging="357"/>
    </w:pPr>
  </w:style>
  <w:style w:type="character" w:customStyle="1" w:styleId="ListParagraphChar">
    <w:name w:val="List Paragraph Char"/>
    <w:aliases w:val="normal Char"/>
    <w:link w:val="ListParagraph"/>
    <w:uiPriority w:val="34"/>
    <w:locked/>
    <w:rsid w:val="005C26B7"/>
    <w:rPr>
      <w:rFonts w:eastAsiaTheme="minorEastAsia"/>
      <w:lang w:eastAsia="en-GB"/>
    </w:rPr>
  </w:style>
  <w:style w:type="table" w:styleId="TableGrid">
    <w:name w:val="Table Grid"/>
    <w:basedOn w:val="TableNormal"/>
    <w:uiPriority w:val="39"/>
    <w:rsid w:val="00981A2E"/>
    <w:pPr>
      <w:spacing w:after="0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rsid w:val="00981A2E"/>
    <w:pPr>
      <w:spacing w:after="0"/>
    </w:pPr>
  </w:style>
  <w:style w:type="paragraph" w:customStyle="1" w:styleId="Tablefootnote">
    <w:name w:val="Table footnote"/>
    <w:autoRedefine/>
    <w:qFormat/>
    <w:rsid w:val="00981A2E"/>
    <w:pPr>
      <w:spacing w:after="0"/>
    </w:pPr>
    <w:rPr>
      <w:rFonts w:ascii="Arial" w:hAnsi="Arial"/>
      <w:iCs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rgbClr val="171717"/>
      </a:dk1>
      <a:lt1>
        <a:srgbClr val="FEFFFE"/>
      </a:lt1>
      <a:dk2>
        <a:srgbClr val="D84927"/>
      </a:dk2>
      <a:lt2>
        <a:srgbClr val="E8B223"/>
      </a:lt2>
      <a:accent1>
        <a:srgbClr val="EA3F60"/>
      </a:accent1>
      <a:accent2>
        <a:srgbClr val="CBDC1D"/>
      </a:accent2>
      <a:accent3>
        <a:srgbClr val="41BBD4"/>
      </a:accent3>
      <a:accent4>
        <a:srgbClr val="2DA6F5"/>
      </a:accent4>
      <a:accent5>
        <a:srgbClr val="3C4CB6"/>
      </a:accent5>
      <a:accent6>
        <a:srgbClr val="9D3DB1"/>
      </a:accent6>
      <a:hlink>
        <a:srgbClr val="9EAEF7"/>
      </a:hlink>
      <a:folHlink>
        <a:srgbClr val="5E6899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pray</dc:creator>
  <cp:keywords/>
  <dc:description/>
  <cp:lastModifiedBy>Andrea Spray</cp:lastModifiedBy>
  <cp:revision>4</cp:revision>
  <dcterms:created xsi:type="dcterms:W3CDTF">2022-10-04T09:34:00Z</dcterms:created>
  <dcterms:modified xsi:type="dcterms:W3CDTF">2022-10-28T07:54:00Z</dcterms:modified>
</cp:coreProperties>
</file>